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30966" w14:textId="527C784B" w:rsidR="005627E3" w:rsidRDefault="00DE60EA">
      <w:pPr>
        <w:spacing w:before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Comparison of the sociodemographic and occupational sample baseline characteristics of the participants from the 3 follow up groups (No follow-up, 6-months, 12-month)</w:t>
      </w:r>
    </w:p>
    <w:tbl>
      <w:tblPr>
        <w:tblStyle w:val="a"/>
        <w:tblW w:w="0" w:type="auto"/>
        <w:tblLook w:val="0400" w:firstRow="0" w:lastRow="0" w:firstColumn="0" w:lastColumn="0" w:noHBand="0" w:noVBand="1"/>
      </w:tblPr>
      <w:tblGrid>
        <w:gridCol w:w="3702"/>
        <w:gridCol w:w="1015"/>
        <w:gridCol w:w="1005"/>
        <w:gridCol w:w="1005"/>
        <w:gridCol w:w="1005"/>
        <w:gridCol w:w="772"/>
      </w:tblGrid>
      <w:tr w:rsidR="005627E3" w14:paraId="2D716533" w14:textId="77777777" w:rsidTr="00DE60EA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9DC844A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Variables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BCBFD0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No follow-up</w:t>
            </w:r>
          </w:p>
          <w:p w14:paraId="6BB5B4F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1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4ECBBB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6-months</w:t>
            </w:r>
          </w:p>
          <w:p w14:paraId="78E9BCF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12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03EC2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12-months</w:t>
            </w:r>
          </w:p>
          <w:p w14:paraId="4387A7D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18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63F308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Overall</w:t>
            </w:r>
          </w:p>
          <w:p w14:paraId="0136BA0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42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B8BCE2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p v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alue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vertAlign w:val="superscript"/>
              </w:rPr>
              <w:t>2</w:t>
            </w:r>
          </w:p>
        </w:tc>
      </w:tr>
      <w:tr w:rsidR="005627E3" w14:paraId="61554743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72441421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 w14:paraId="38C519D5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C7CC888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5A260689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7FD59CCB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40ED0E9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74</w:t>
            </w:r>
          </w:p>
        </w:tc>
      </w:tr>
      <w:tr w:rsidR="005627E3" w14:paraId="409A015E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1F9BCD14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M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1735C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 (14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77185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 (16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EE986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5 (20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59817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3 (17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C9324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0FBCB612" w14:textId="77777777" w:rsidTr="00DE60EA">
        <w:trPr>
          <w:trHeight w:val="397"/>
        </w:trPr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6F33427F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Woman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1C8AE9B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2 (85.7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1833DFF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3 (83.1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192447E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5 (79.4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1FE7005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40 (82.3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tcMar>
              <w:left w:w="70" w:type="dxa"/>
              <w:right w:w="70" w:type="dxa"/>
            </w:tcMar>
            <w:vAlign w:val="center"/>
          </w:tcPr>
          <w:p w14:paraId="7C0610B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13E51038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55A185D0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30975C0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5.06 (9.87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39B2156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3.34 (10.32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7FEB748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4.79 (10.02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06E2E2D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6.42 (9.29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924628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26</w:t>
            </w:r>
          </w:p>
        </w:tc>
      </w:tr>
      <w:tr w:rsidR="005627E3" w14:paraId="113796EE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55ABDDC7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Civil status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3D68064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5AC62D6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7FC8D78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570153B2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68F4C50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77</w:t>
            </w:r>
          </w:p>
        </w:tc>
      </w:tr>
      <w:tr w:rsidR="005627E3" w14:paraId="351B9713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1CA5E5D4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Sing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6EC6C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7 (30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CD05E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9 (23.2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67620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0 (22.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297A5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6 (25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4751D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547C9698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7E7F7204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Married/Domestic partnershi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45F38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8 (56.2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9D1182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9 (63.2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B5855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3 (63.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CA122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0 (61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276C9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0F7D3A58" w14:textId="77777777" w:rsidTr="00DE60EA">
        <w:trPr>
          <w:trHeight w:val="397"/>
        </w:trPr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4AAA2D98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Divorced/separated/widowed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7DA3FB0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 (13.2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16E2417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 (13.6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00F5564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 (14.0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5EFCC86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8 (13.7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22A0D7A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2F078950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5234094D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Household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3155A5D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3DC70A6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17E71C9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183F7F8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570D29C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84</w:t>
            </w:r>
          </w:p>
        </w:tc>
      </w:tr>
      <w:tr w:rsidR="005627E3" w14:paraId="7AD434F2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4F2B7E61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With partner/famil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9C318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7 (47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25875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8 (54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C54F3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1 (50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7D0FE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6 (50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D7F4B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376B016F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3A001CA7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With depend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580C82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7 (38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E4A8E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2 (33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3058F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 (38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D10A2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9 (37.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7ED2D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102C2AE5" w14:textId="77777777" w:rsidTr="00DE60EA">
        <w:trPr>
          <w:trHeight w:val="397"/>
        </w:trPr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1F22C0D0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134BBBF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 (14.0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5B76A262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 (11.3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7140778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 (10.6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5136151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0 (11.8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22D2E872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7B06304B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09763FA1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1873ABF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2898666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799DC1E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3423B89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596E642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79</w:t>
            </w:r>
          </w:p>
        </w:tc>
      </w:tr>
      <w:tr w:rsidR="005627E3" w14:paraId="4AA50D3E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3777A98E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Nur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B06D4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6 (62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C00B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7 (69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949632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9 (66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52BFA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82 (65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901C9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75906590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38F9D532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Doct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74B88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 (15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D8EDD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 (9.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28105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 (14.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06BF6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7 (13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E9B34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4175D7DA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3F95484A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Healthcare assista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0305D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 (21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03E37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 (19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3A4EA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 (18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E94C1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(19.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19EBC0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5627E3" w14:paraId="06094F6C" w14:textId="77777777" w:rsidTr="00DE60EA">
        <w:trPr>
          <w:trHeight w:val="397"/>
        </w:trPr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60E69B63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Geriatric carer or equivalent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09E412F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0DB833B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 (2.4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6EA4F73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 (1.1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49AC6C2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 (1.4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76BE853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654C97B3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2E389DCE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Educational level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4D0AAAD2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2D4822F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43722E0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0E5D9E2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3888706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84</w:t>
            </w:r>
          </w:p>
        </w:tc>
      </w:tr>
      <w:tr w:rsidR="005627E3" w14:paraId="5B7283F0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46649308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Complete studi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696E0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 (19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AFC1E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 (19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AE012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 (16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6EE6E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8 (18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9DB69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5A7F864E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533C7A29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University degre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2746E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 (76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D87EE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6 (76.2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898CC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1 (78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EBA4B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0 (77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1AA6D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6F5892E2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6950565E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Doctora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0E53E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 (3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B5932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 (4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DABE32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 (3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BF502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 (3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7255F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61BA521E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3407E41C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C6D15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593E1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 (0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B093A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 (1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1D8BE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 (0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8D81D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1D2BBD26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3ED3A44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Experience at the start of SA (years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7EE115B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8.10 (9.85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1C0B3DF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.92 (10.01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7653F10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.80 (10.12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0D52BFB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.81 (9.34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3A9264A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09</w:t>
            </w:r>
          </w:p>
        </w:tc>
      </w:tr>
      <w:tr w:rsidR="005627E3" w14:paraId="613C6F6F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32041EEA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Contract dedication during SA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6322D51E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4A56BF22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7CEF5004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03DDB366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6B3812F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64</w:t>
            </w:r>
          </w:p>
        </w:tc>
      </w:tr>
      <w:tr w:rsidR="005627E3" w14:paraId="6C4B872D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668BF021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Full-time contrac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88170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5 (86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E836B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3 (91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88F0A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5 (86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84805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73 (88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3C95C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25D0FA2B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288DC1E9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Part-time contrac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54C52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 (8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1C949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 (4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7DC89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 (5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84166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 (6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5B477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68456599" w14:textId="77777777" w:rsidTr="00DE60EA">
        <w:trPr>
          <w:trHeight w:val="397"/>
        </w:trPr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5D1A12F8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lastRenderedPageBreak/>
              <w:t>Unpaid part-time or full-time contract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4C56A72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 (5.0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33571FF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 (4.0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307130C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 (7.8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0169F08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 (5.9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583E4762" w14:textId="77777777" w:rsidR="005627E3" w:rsidRDefault="005627E3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5627E3" w14:paraId="529B80B2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49579292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ype of contract during SA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3F9ECBC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49FC318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6B044C7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1EF6AEA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7896F75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40</w:t>
            </w:r>
          </w:p>
        </w:tc>
      </w:tr>
      <w:tr w:rsidR="005627E3" w14:paraId="3073B098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32A52094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Fix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DFA78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2 (42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2AD71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8 (46.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8B2AA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1 (50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F1496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1 (47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9AA9E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3F5A2D5E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614A963A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Interi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72153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0 (32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A40F1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8 (30.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E466E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1 (33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4BD16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9 (32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AD4C7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0A0280E1" w14:textId="77777777" w:rsidTr="00DE60EA">
        <w:trPr>
          <w:trHeight w:val="397"/>
        </w:trPr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018B5056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589596E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 (24.6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7DCB2DC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9 (23.2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76A90FE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8 (15.6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4ED2EEB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7 (20.4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0D1C194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196FEFB4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1D16E12D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Workstation during S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C93FF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A868B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C5D082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DCBC4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30D53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32</w:t>
            </w:r>
          </w:p>
        </w:tc>
      </w:tr>
      <w:tr w:rsidR="005627E3" w14:paraId="25087A98" w14:textId="77777777" w:rsidTr="00DE60EA">
        <w:trPr>
          <w:trHeight w:val="397"/>
        </w:trPr>
        <w:tc>
          <w:tcPr>
            <w:tcW w:w="0" w:type="auto"/>
            <w:shd w:val="clear" w:color="auto" w:fill="FFFFFF"/>
          </w:tcPr>
          <w:p w14:paraId="764B8EA0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Same post</w:t>
            </w:r>
          </w:p>
        </w:tc>
        <w:tc>
          <w:tcPr>
            <w:tcW w:w="0" w:type="auto"/>
            <w:shd w:val="clear" w:color="auto" w:fill="FFFFFF"/>
          </w:tcPr>
          <w:p w14:paraId="4BAB7FD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2 (76.0%)</w:t>
            </w:r>
          </w:p>
        </w:tc>
        <w:tc>
          <w:tcPr>
            <w:tcW w:w="0" w:type="auto"/>
            <w:shd w:val="clear" w:color="auto" w:fill="FFFFFF"/>
          </w:tcPr>
          <w:p w14:paraId="0D5454B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7 (77.0%)</w:t>
            </w:r>
          </w:p>
        </w:tc>
        <w:tc>
          <w:tcPr>
            <w:tcW w:w="0" w:type="auto"/>
            <w:shd w:val="clear" w:color="auto" w:fill="FFFFFF"/>
          </w:tcPr>
          <w:p w14:paraId="7742C2C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2 (78.9%)</w:t>
            </w:r>
          </w:p>
        </w:tc>
        <w:tc>
          <w:tcPr>
            <w:tcW w:w="0" w:type="auto"/>
            <w:shd w:val="clear" w:color="auto" w:fill="FFFFFF"/>
          </w:tcPr>
          <w:p w14:paraId="57362A8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1 (77.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0A2A6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10515D06" w14:textId="77777777" w:rsidTr="00DE60EA">
        <w:trPr>
          <w:trHeight w:val="397"/>
        </w:trPr>
        <w:tc>
          <w:tcPr>
            <w:tcW w:w="0" w:type="auto"/>
            <w:shd w:val="clear" w:color="auto" w:fill="FFFFFF"/>
          </w:tcPr>
          <w:p w14:paraId="5153EB44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Transfer</w:t>
            </w:r>
          </w:p>
        </w:tc>
        <w:tc>
          <w:tcPr>
            <w:tcW w:w="0" w:type="auto"/>
            <w:shd w:val="clear" w:color="auto" w:fill="FFFFFF"/>
          </w:tcPr>
          <w:p w14:paraId="1B75659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 (18.2%)</w:t>
            </w:r>
          </w:p>
        </w:tc>
        <w:tc>
          <w:tcPr>
            <w:tcW w:w="0" w:type="auto"/>
            <w:shd w:val="clear" w:color="auto" w:fill="FFFFFF"/>
          </w:tcPr>
          <w:p w14:paraId="01C6720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 (19.0%)</w:t>
            </w:r>
          </w:p>
        </w:tc>
        <w:tc>
          <w:tcPr>
            <w:tcW w:w="0" w:type="auto"/>
            <w:shd w:val="clear" w:color="auto" w:fill="FFFFFF"/>
          </w:tcPr>
          <w:p w14:paraId="35111DC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 (16.7%)</w:t>
            </w:r>
          </w:p>
        </w:tc>
        <w:tc>
          <w:tcPr>
            <w:tcW w:w="0" w:type="auto"/>
            <w:shd w:val="clear" w:color="auto" w:fill="FFFFFF"/>
          </w:tcPr>
          <w:p w14:paraId="6CB1489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6 (17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39E69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7E4DDABD" w14:textId="77777777" w:rsidTr="00DE60EA">
        <w:trPr>
          <w:trHeight w:val="397"/>
        </w:trPr>
        <w:tc>
          <w:tcPr>
            <w:tcW w:w="0" w:type="auto"/>
            <w:shd w:val="clear" w:color="auto" w:fill="FFFFFF"/>
          </w:tcPr>
          <w:p w14:paraId="1C6A5AF1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FF"/>
          </w:tcPr>
          <w:p w14:paraId="372F860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 (5.8%)</w:t>
            </w:r>
          </w:p>
        </w:tc>
        <w:tc>
          <w:tcPr>
            <w:tcW w:w="0" w:type="auto"/>
            <w:shd w:val="clear" w:color="auto" w:fill="FFFFFF"/>
          </w:tcPr>
          <w:p w14:paraId="3535700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 (4.0%)</w:t>
            </w:r>
          </w:p>
        </w:tc>
        <w:tc>
          <w:tcPr>
            <w:tcW w:w="0" w:type="auto"/>
            <w:shd w:val="clear" w:color="auto" w:fill="FFFFFF"/>
          </w:tcPr>
          <w:p w14:paraId="5E1823F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 (4.4%)</w:t>
            </w:r>
          </w:p>
        </w:tc>
        <w:tc>
          <w:tcPr>
            <w:tcW w:w="0" w:type="auto"/>
            <w:shd w:val="clear" w:color="auto" w:fill="FFFFFF"/>
          </w:tcPr>
          <w:p w14:paraId="5F29CAD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 (4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57BF2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5002C970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0BCD8A1C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Level of care 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67381AF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6E6FDB9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5448D40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08F9E63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7602444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93</w:t>
            </w:r>
          </w:p>
        </w:tc>
      </w:tr>
      <w:tr w:rsidR="005627E3" w14:paraId="5F928F85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15F69F96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55056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1 (17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BDE87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 (13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8BC3B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 (19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E137C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 (19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267CE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2FED1549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1498C6D9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Hospit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11396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12 (77.2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D4756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6 (82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A86E0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8 (75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9196D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8 (74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54E54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4721E759" w14:textId="77777777" w:rsidTr="00DE60EA">
        <w:trPr>
          <w:trHeight w:val="397"/>
        </w:trPr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35565D59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Social and health care institution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4D47F24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 (5.2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5C266A8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 (4.3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48D29E7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 (5.2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5316A6C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 (5.8%)</w:t>
            </w:r>
          </w:p>
        </w:tc>
        <w:tc>
          <w:tcPr>
            <w:tcW w:w="0" w:type="auto"/>
            <w:tcBorders>
              <w:bottom w:val="single" w:sz="4" w:space="0" w:color="E7E6E6"/>
            </w:tcBorders>
            <w:shd w:val="clear" w:color="auto" w:fill="FFFFFF"/>
            <w:vAlign w:val="center"/>
          </w:tcPr>
          <w:p w14:paraId="270A09A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6130AAEB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7AB50F54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Contractual service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0F1A0D1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757503B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251BA36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30594578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E7E6E6"/>
            </w:tcBorders>
            <w:shd w:val="clear" w:color="auto" w:fill="FFFFFF"/>
            <w:vAlign w:val="center"/>
          </w:tcPr>
          <w:p w14:paraId="6BCAE14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08</w:t>
            </w:r>
          </w:p>
        </w:tc>
      </w:tr>
      <w:tr w:rsidR="005627E3" w14:paraId="62B80835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2319E2A6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Same pos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18B5A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2 (76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FD75B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7 (77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9B156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2 (78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91C5C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1 (77.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5DFCC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3D5515CE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491FBAE3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Transf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5163F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 (18.2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73E75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 (19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7F102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 (16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9BABA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6 (17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15907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745371D3" w14:textId="77777777" w:rsidTr="00DE60EA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0432461F" w14:textId="77777777" w:rsidR="005627E3" w:rsidRDefault="00DE60EA" w:rsidP="00DE60EA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B8D54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 (5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DAB93F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 (4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015F0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 (4.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A88CA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 (4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27CF9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5627E3" w14:paraId="14E0E85B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0429EAB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aximum number of patients SA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56CDD91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.27 (17.87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320D3DF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8.74 (15.40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10DF51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.08 (16.35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F7FF8C0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3.37 (20.07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7B76BA9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35</w:t>
            </w:r>
          </w:p>
        </w:tc>
      </w:tr>
      <w:tr w:rsidR="005627E3" w14:paraId="1FC80A9D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133EB936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Number of patients in last working journey 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6854116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.14 (11.56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7C2C6C8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.66 (10.73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F4BE47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.72 (11.31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2D885AE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.78 (12.06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6314608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17</w:t>
            </w:r>
          </w:p>
        </w:tc>
      </w:tr>
      <w:tr w:rsidR="005627E3" w14:paraId="5B438620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584BEE45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Positive COVID-19 test during SA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7400A09C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6 (29.6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571E6ED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 (27.5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58E225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7 (29.4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78C92CD6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6 (31.1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58CA12E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0.811</w:t>
            </w:r>
          </w:p>
        </w:tc>
      </w:tr>
      <w:tr w:rsidR="005627E3" w14:paraId="7B06A532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87D5689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Positive COVID-19 test after SA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0B6DA89A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2 (10.7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08E9E5D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 (10.3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1022AD3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 (10.1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1D5CD1F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 (11.3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0CF0555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79</w:t>
            </w:r>
          </w:p>
        </w:tc>
      </w:tr>
      <w:tr w:rsidR="005627E3" w14:paraId="06FB0EBC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8FC7104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Close relatives or cohabitants tested positive for COVID-19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1788780E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87 (43.9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69725D2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3 (44.2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636C26C9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1 (40.5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4718DEC3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(46.1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E7E6E6"/>
            </w:tcBorders>
            <w:shd w:val="clear" w:color="auto" w:fill="FFFFFF"/>
            <w:vAlign w:val="center"/>
          </w:tcPr>
          <w:p w14:paraId="2026AE57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22</w:t>
            </w:r>
          </w:p>
        </w:tc>
      </w:tr>
      <w:tr w:rsidR="005627E3" w14:paraId="76A1D9C0" w14:textId="77777777" w:rsidTr="00DE60EA">
        <w:trPr>
          <w:trHeight w:val="397"/>
        </w:trPr>
        <w:tc>
          <w:tcPr>
            <w:tcW w:w="0" w:type="auto"/>
            <w:tcBorders>
              <w:top w:val="single" w:sz="4" w:space="0" w:color="E7E6E6"/>
              <w:bottom w:val="single" w:sz="4" w:space="0" w:color="000000"/>
            </w:tcBorders>
            <w:shd w:val="clear" w:color="auto" w:fill="FFFFFF"/>
            <w:vAlign w:val="center"/>
          </w:tcPr>
          <w:p w14:paraId="6870EE94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Risk factors for COVID-19 infection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000000"/>
            </w:tcBorders>
            <w:shd w:val="clear" w:color="auto" w:fill="FFFFFF"/>
            <w:vAlign w:val="center"/>
          </w:tcPr>
          <w:p w14:paraId="4F7D8B04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9 (13.8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000000"/>
            </w:tcBorders>
            <w:shd w:val="clear" w:color="auto" w:fill="FFFFFF"/>
            <w:vAlign w:val="center"/>
          </w:tcPr>
          <w:p w14:paraId="1E4AFDD5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8 (14.8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000000"/>
            </w:tcBorders>
            <w:shd w:val="clear" w:color="auto" w:fill="FFFFFF"/>
            <w:vAlign w:val="center"/>
          </w:tcPr>
          <w:p w14:paraId="3DF8A501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 (16.7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000000"/>
            </w:tcBorders>
            <w:shd w:val="clear" w:color="auto" w:fill="FFFFFF"/>
            <w:vAlign w:val="center"/>
          </w:tcPr>
          <w:p w14:paraId="06DEDBED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 (11.1%)</w:t>
            </w:r>
          </w:p>
        </w:tc>
        <w:tc>
          <w:tcPr>
            <w:tcW w:w="0" w:type="auto"/>
            <w:tcBorders>
              <w:top w:val="single" w:sz="4" w:space="0" w:color="E7E6E6"/>
              <w:bottom w:val="single" w:sz="4" w:space="0" w:color="000000"/>
            </w:tcBorders>
            <w:shd w:val="clear" w:color="auto" w:fill="FFFFFF"/>
            <w:vAlign w:val="center"/>
          </w:tcPr>
          <w:p w14:paraId="2EA7CE4B" w14:textId="77777777" w:rsidR="005627E3" w:rsidRDefault="00DE60EA" w:rsidP="00DE6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22</w:t>
            </w:r>
          </w:p>
        </w:tc>
      </w:tr>
      <w:tr w:rsidR="005627E3" w14:paraId="7896240C" w14:textId="77777777" w:rsidTr="00DE60EA">
        <w:trPr>
          <w:trHeight w:val="19"/>
        </w:trPr>
        <w:tc>
          <w:tcPr>
            <w:tcW w:w="0" w:type="auto"/>
            <w:gridSpan w:val="6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A2B9808" w14:textId="77777777" w:rsidR="005627E3" w:rsidRPr="00DE60EA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DE60EA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  <w:t>SA: State of Alarm.</w:t>
            </w:r>
          </w:p>
          <w:p w14:paraId="3574395B" w14:textId="77777777" w:rsidR="005627E3" w:rsidRPr="00DE60EA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DE60EA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  <w:t>No follow-up: characteristics of no follow-up group.</w:t>
            </w:r>
          </w:p>
          <w:p w14:paraId="46C938B7" w14:textId="77777777" w:rsidR="005627E3" w:rsidRPr="00DE60EA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DE60EA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  <w:t>6-months: baseline characteristics of 6-month follow-up group.</w:t>
            </w:r>
          </w:p>
          <w:p w14:paraId="3091AA76" w14:textId="77777777" w:rsidR="005627E3" w:rsidRPr="00DE60EA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DE60EA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  <w:t>12-months: baseline characteristics of 12-month follow-up group.</w:t>
            </w:r>
          </w:p>
          <w:p w14:paraId="5F452C82" w14:textId="77777777" w:rsidR="005627E3" w:rsidRPr="00DE60EA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DE60EA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  <w:r w:rsidRPr="00DE60EA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  <w:t> n (%); Mean (SD).</w:t>
            </w:r>
          </w:p>
          <w:p w14:paraId="7BC9678A" w14:textId="77777777" w:rsidR="005627E3" w:rsidRDefault="00DE60EA" w:rsidP="00DE6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E60EA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  <w:r w:rsidRPr="00DE60EA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</w:rPr>
              <w:t> Chi Squared/Fisher’s Exact Test; One-way ANOVA.</w:t>
            </w:r>
          </w:p>
        </w:tc>
      </w:tr>
    </w:tbl>
    <w:p w14:paraId="32F1D792" w14:textId="77777777" w:rsidR="005627E3" w:rsidRDefault="005627E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2E7D595" w14:textId="77777777" w:rsidR="005627E3" w:rsidRDefault="005627E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2F96AEE" w14:textId="77777777" w:rsidR="005627E3" w:rsidRDefault="005627E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587EFFA" w14:textId="77777777" w:rsidR="005627E3" w:rsidRDefault="005627E3"/>
    <w:sectPr w:rsidR="005627E3">
      <w:pgSz w:w="11906" w:h="16838"/>
      <w:pgMar w:top="1134" w:right="1701" w:bottom="851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7E3"/>
    <w:rsid w:val="005627E3"/>
    <w:rsid w:val="00DE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68D35"/>
  <w15:docId w15:val="{55A4FB2C-9E81-48FD-BFE1-218E4D92D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666"/>
    <w:rPr>
      <w:rFonts w:eastAsiaTheme="minorEastAsia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tblPr>
      <w:tblStyleRowBandSize w:val="1"/>
      <w:tblStyleColBandSize w:val="1"/>
      <w:tblCellMar>
        <w:top w:w="85" w:type="dxa"/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cje8/J8i0Ptn8JP71+cPJteQGg==">CgMxLjA4AHIhMS1jSEF6Z1ZYY0RQN2FQUEhPTkJLOWZmcy02Sk82bWM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Arregui</dc:creator>
  <cp:lastModifiedBy>MARIA ISABEL ORTS CORTES</cp:lastModifiedBy>
  <cp:revision>2</cp:revision>
  <dcterms:created xsi:type="dcterms:W3CDTF">2024-07-08T16:06:00Z</dcterms:created>
  <dcterms:modified xsi:type="dcterms:W3CDTF">2024-07-08T16:06:00Z</dcterms:modified>
</cp:coreProperties>
</file>